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838" w:rsidRDefault="00B97838" w:rsidP="00B9783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strike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C71B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2: Table S2 </w:t>
      </w:r>
      <w:r w:rsidRPr="00952B7D">
        <w:rPr>
          <w:rFonts w:ascii="Times New Roman" w:hAnsi="Times New Roman" w:cs="Times New Roman"/>
          <w:sz w:val="24"/>
          <w:szCs w:val="24"/>
        </w:rPr>
        <w:t>qRT-PCR primer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69"/>
        <w:gridCol w:w="3360"/>
        <w:gridCol w:w="3497"/>
      </w:tblGrid>
      <w:tr w:rsidR="00B97838" w:rsidRPr="00E765E9" w:rsidTr="008530A4">
        <w:trPr>
          <w:trHeight w:val="285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 w:hint="eastAsia"/>
              </w:rPr>
              <w:t>Genes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 w:hint="eastAsia"/>
              </w:rPr>
              <w:t>Forward</w:t>
            </w:r>
            <w:r>
              <w:rPr>
                <w:rFonts w:eastAsia="宋体" w:cs="Tahoma"/>
              </w:rPr>
              <w:t xml:space="preserve"> (5’-3’)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7838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 w:hint="eastAsia"/>
              </w:rPr>
              <w:t>Re</w:t>
            </w:r>
            <w:r>
              <w:rPr>
                <w:rFonts w:eastAsia="宋体" w:cs="Tahoma"/>
              </w:rPr>
              <w:t>verse</w:t>
            </w:r>
            <w:r>
              <w:rPr>
                <w:rFonts w:eastAsia="宋体" w:cs="Tahoma" w:hint="eastAsia"/>
              </w:rPr>
              <w:t xml:space="preserve"> (</w:t>
            </w:r>
            <w:r>
              <w:rPr>
                <w:rFonts w:eastAsia="宋体" w:cs="Tahoma"/>
              </w:rPr>
              <w:t>5’-3’</w:t>
            </w:r>
            <w:r>
              <w:rPr>
                <w:rFonts w:eastAsia="宋体" w:cs="Tahoma" w:hint="eastAsia"/>
              </w:rPr>
              <w:t>)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LmPGRP1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CGGAGACTTCACAGATA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GATAGAGAGCCAATC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GRP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TATGAAGGTCGTGGAT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CTTCTGGTGGAGTAA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CTL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AGAAGGAGAATACATCAC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TAGCCTCTTGGTCAATAC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CTL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GACTACTGAGTACAAG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TCCTTGGAGTTGATGAC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LmCTL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GTCTCAATACAACTCTATAT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TGCCAAGTACAATCTC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LmSCRB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TTCTACTTCTGGAACT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GTGATGTTGATCTTC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CRB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GCGGTATTAACAGAAG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CACGATTCCTCCAAT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DSCAM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GAGTGAACCAGAAGA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CAAGACCAGCAATAAG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DSCAM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AGACCTATCCAGATG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ATGTATGTTCCAGAATGTTC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DSCAM1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TGAAGTGGAAGGAGT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GGGTATATGTTTCTGAAGT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DSCAM6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ACCAGTAGCATCTCA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CATTATCACAGCGACT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DSCAM7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CAGGTGCTTGCTTA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AGTCTTATGCCAATGA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RPN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TGGAGTAGAGGAAGTAG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GTTAAGCCATTCAATATACC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RPN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TCGCTTAGTTCTTGTC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CTCTTCTGCTTCTGTAT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RPN1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CTATACTTCATCATCTCAATC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TAGGCAATATCACCATCA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RPN2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GCCATATACTTCAACG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GTAACCTCAAGGACTTC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RPN2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GGTGTTGGTTAATGCTA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TTGACTATTCAGATCACTT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RPN3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AAGAACTGACGAGTGA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CTTCAAAGAAAGACTTATG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RPN3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AACATCTCATTTACTCTCTAA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ATATCACCTTCTGCCATA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TLR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CAAAGAGCTGCACATT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AGGAGATCGTCAGGAAG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TLR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ATCGCATCTGCCTTT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CTTTGAGAGGACGACT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  <w:i/>
                <w:iCs/>
              </w:rPr>
              <w:t>Lm</w:t>
            </w:r>
            <w:r>
              <w:rPr>
                <w:rFonts w:eastAsia="宋体" w:cs="Tahoma"/>
              </w:rPr>
              <w:t>Tollip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GTGACAAGCATATACC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AGTTAATCATTCCTTCCATTC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ellino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TCTGACTCTACCAC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GTTGCGTAAGTTCT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ellino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TCTGACTCTACCAC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GTTGCGTAAGTTCT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ellino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TCTGACTCTACCAC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GTTGCGTAAGTTCT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ellino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TCTGACTCTACCAC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GTTGCGTAAGTTCT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ellino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TCTGACTCTACCAC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GTTGCGTAAGTTCT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ellino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ATTATGGAGATGGTGTG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TGACCTGACTGAAATAGA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  <w:i/>
                <w:iCs/>
              </w:rPr>
              <w:t>Lm</w:t>
            </w:r>
            <w:r>
              <w:rPr>
                <w:rFonts w:eastAsia="宋体" w:cs="Tahoma"/>
              </w:rPr>
              <w:t>IMD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AGCACAGTTCCAGTT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CCATCCAAGGTATAATC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  <w:i/>
                <w:iCs/>
              </w:rPr>
            </w:pPr>
            <w:r w:rsidRPr="00E765E9">
              <w:rPr>
                <w:rFonts w:eastAsia="宋体" w:cs="Tahoma"/>
                <w:i/>
                <w:iCs/>
              </w:rPr>
              <w:t>Lm</w:t>
            </w:r>
            <w:r>
              <w:rPr>
                <w:rFonts w:eastAsia="宋体" w:cs="Tahoma"/>
              </w:rPr>
              <w:t>Domeless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CCTCTATGAACGGA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GACTGGTTCTGTGTA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OCS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GAATCTATCTCCAGGAA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CCTCTAACAATCTCTC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OCS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GAATCTATCTCCAGGAA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CCTCTAACAATCTCTC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OCS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GGTCATATACAGCACA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ACCATTGGATATAGAACT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OCS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AGCAACGATCAGTCA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GAGTGTACCATCATC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OCS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TGACTCGTCCACTCTA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AAGGATATTCGCTGAGA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IAS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GACTCTGATGATGATAC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ACTACTAACACAGGATGG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IAS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GAAGAGTATGGTTCTAAG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ATTGTTACAGGTGTTGA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  <w:i/>
                <w:iCs/>
              </w:rPr>
              <w:t>Lm</w:t>
            </w:r>
            <w:r>
              <w:rPr>
                <w:rFonts w:eastAsia="宋体" w:cs="Tahoma"/>
              </w:rPr>
              <w:t>PPO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GACAACGAAGGCTTAT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TGTATCTGCTGCTTGA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  <w:i/>
                <w:iCs/>
              </w:rPr>
              <w:t>Lm</w:t>
            </w:r>
            <w:r>
              <w:rPr>
                <w:rFonts w:eastAsia="宋体" w:cs="Tahoma"/>
              </w:rPr>
              <w:t>PPO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ACCATTTGTAACCAGAAT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GTAACAACATTGGAAGTC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Lys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CAGATCAACAGCAAGT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GTTCAGCAGATCTTCAC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Lys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GAGTGAGAGCTACCT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GTCTCCACACCAGTAT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NOS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TACTGGAAGTCTTGGAA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GAAGATGAAATGCTGTAG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lastRenderedPageBreak/>
              <w:t>LmNOS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CAACAGACCTGAAATT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CATTGGACGTGTATTC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OX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GGATGATAATCTGGATGA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CCAATAAGTTCCCGAT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OX1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AGGTTCTTCTATGATTAC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TTACTGGATTCGTGT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OD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ATCCTGACAAGGTGA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CTGAGTGAACAACAA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OD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ATCCTGACAAGGTGA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CTGAGTGAACAACAA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SOD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TTGGTGAGGTAGTGAA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AATGATGTTAGGGATGGAAT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Prx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ACAAGTGGAAGGGAA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TCTGGAATTCTGGGTTG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Caspase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ATATTCAGTGGACTATCTC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TCTTGAGCGAACTAACT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Caspase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ATATTCAGTGGACTATCTC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TCTTGAGCGAACTAACTT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Caspase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AGAAGGCACTCCA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AAGGTTGAAGTGTAG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Caspase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CTCCACCTCCACAT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GAACACCTGACATATCG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Caspase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CTCCACCTCCACAT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TGAACACCTGACATATCG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AGO2-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AGAGATGGAGTGAGTG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ATGTAATGGCAGGTT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AGO2-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TAGAGATGGAGTGAGTG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ATGTAATGGCAGGTTCA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NOS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CCTTCTCCTGCTTTGTT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CCATCTTGTGTTCTGTAG</w:t>
            </w:r>
          </w:p>
        </w:tc>
      </w:tr>
      <w:tr w:rsidR="00B97838" w:rsidRPr="00E765E9" w:rsidTr="008530A4">
        <w:trPr>
          <w:trHeight w:val="285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>
              <w:rPr>
                <w:rFonts w:eastAsia="宋体" w:cs="Tahoma"/>
              </w:rPr>
              <w:t>LmNOS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GATGTGAGTTACCTTACCA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7838" w:rsidRPr="00E765E9" w:rsidRDefault="00B97838" w:rsidP="008530A4">
            <w:pPr>
              <w:adjustRightInd/>
              <w:snapToGrid/>
              <w:spacing w:after="0"/>
              <w:rPr>
                <w:rFonts w:eastAsia="宋体" w:cs="Tahoma"/>
              </w:rPr>
            </w:pPr>
            <w:r w:rsidRPr="00E765E9">
              <w:rPr>
                <w:rFonts w:eastAsia="宋体" w:cs="Tahoma"/>
              </w:rPr>
              <w:t>AGTATGTGTCTCCTTCAAC</w:t>
            </w:r>
          </w:p>
        </w:tc>
      </w:tr>
    </w:tbl>
    <w:p w:rsidR="003A4971" w:rsidRDefault="00DE6A21"/>
    <w:sectPr w:rsidR="003A4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6A21" w:rsidRDefault="00DE6A21" w:rsidP="00B97838">
      <w:pPr>
        <w:spacing w:after="0"/>
      </w:pPr>
      <w:r>
        <w:separator/>
      </w:r>
    </w:p>
  </w:endnote>
  <w:endnote w:type="continuationSeparator" w:id="0">
    <w:p w:rsidR="00DE6A21" w:rsidRDefault="00DE6A21" w:rsidP="00B978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6A21" w:rsidRDefault="00DE6A21" w:rsidP="00B97838">
      <w:pPr>
        <w:spacing w:after="0"/>
      </w:pPr>
      <w:r>
        <w:separator/>
      </w:r>
    </w:p>
  </w:footnote>
  <w:footnote w:type="continuationSeparator" w:id="0">
    <w:p w:rsidR="00DE6A21" w:rsidRDefault="00DE6A21" w:rsidP="00B978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1DB"/>
    <w:rsid w:val="003A71DB"/>
    <w:rsid w:val="008C195A"/>
    <w:rsid w:val="009D7844"/>
    <w:rsid w:val="00B97838"/>
    <w:rsid w:val="00DE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C627B3-A0E6-4625-B7A9-CE406345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838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783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78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7838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783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97838"/>
    <w:rPr>
      <w:rFonts w:cs="Tahoma"/>
      <w:noProof/>
    </w:rPr>
  </w:style>
  <w:style w:type="character" w:customStyle="1" w:styleId="EndNoteBibliographyChar">
    <w:name w:val="EndNote Bibliography Char"/>
    <w:link w:val="EndNoteBibliography"/>
    <w:rsid w:val="00B97838"/>
    <w:rPr>
      <w:rFonts w:ascii="Tahoma" w:eastAsia="微软雅黑" w:hAnsi="Tahoma" w:cs="Tahoma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Zhang Wei</cp:lastModifiedBy>
  <cp:revision>2</cp:revision>
  <dcterms:created xsi:type="dcterms:W3CDTF">2015-07-26T03:37:00Z</dcterms:created>
  <dcterms:modified xsi:type="dcterms:W3CDTF">2015-07-26T03:38:00Z</dcterms:modified>
</cp:coreProperties>
</file>